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2A095" w14:textId="03B88F7C" w:rsidR="00172F8F" w:rsidRPr="009578A5" w:rsidRDefault="00025D00">
      <w:pPr>
        <w:rPr>
          <w:rFonts w:ascii="Times New Roman" w:hAnsi="Times New Roman" w:cs="Times New Roman"/>
          <w:b/>
          <w:bCs/>
        </w:rPr>
      </w:pPr>
      <w:r w:rsidRPr="009578A5">
        <w:rPr>
          <w:rFonts w:ascii="Times New Roman" w:hAnsi="Times New Roman" w:cs="Times New Roman"/>
          <w:b/>
          <w:bCs/>
        </w:rPr>
        <w:t xml:space="preserve">Supplementary </w:t>
      </w:r>
      <w:r w:rsidR="00265FC9">
        <w:rPr>
          <w:rFonts w:ascii="Times New Roman" w:hAnsi="Times New Roman" w:cs="Times New Roman"/>
          <w:b/>
          <w:bCs/>
        </w:rPr>
        <w:t xml:space="preserve">File 2 with supplementary </w:t>
      </w:r>
      <w:r w:rsidRPr="009578A5">
        <w:rPr>
          <w:rFonts w:ascii="Times New Roman" w:hAnsi="Times New Roman" w:cs="Times New Roman"/>
          <w:b/>
          <w:bCs/>
        </w:rPr>
        <w:t>figures and tables</w:t>
      </w:r>
    </w:p>
    <w:p w14:paraId="35EE1AA9" w14:textId="5B2B2522" w:rsidR="00684BE3" w:rsidRPr="009578A5" w:rsidRDefault="00684BE3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table S1</w:t>
      </w:r>
      <w:r w:rsidR="009578A5">
        <w:rPr>
          <w:rFonts w:ascii="Times New Roman" w:hAnsi="Times New Roman" w:cs="Times New Roman"/>
          <w:b/>
          <w:bCs/>
        </w:rPr>
        <w:t>.</w:t>
      </w:r>
      <w:r w:rsidRPr="009578A5">
        <w:rPr>
          <w:rFonts w:ascii="Times New Roman" w:hAnsi="Times New Roman" w:cs="Times New Roman"/>
        </w:rPr>
        <w:t xml:space="preserve"> </w:t>
      </w:r>
      <w:r w:rsidR="00957540" w:rsidRPr="009578A5">
        <w:rPr>
          <w:rFonts w:ascii="Times New Roman" w:hAnsi="Times New Roman" w:cs="Times New Roman"/>
        </w:rPr>
        <w:t>Sentinel site DBS collection overview inclusion in AmpliSeq</w:t>
      </w:r>
    </w:p>
    <w:tbl>
      <w:tblPr>
        <w:tblStyle w:val="PlainTable2"/>
        <w:tblW w:w="6420" w:type="dxa"/>
        <w:tblLook w:val="0600" w:firstRow="0" w:lastRow="0" w:firstColumn="0" w:lastColumn="0" w:noHBand="1" w:noVBand="1"/>
      </w:tblPr>
      <w:tblGrid>
        <w:gridCol w:w="1313"/>
        <w:gridCol w:w="779"/>
        <w:gridCol w:w="778"/>
        <w:gridCol w:w="1076"/>
        <w:gridCol w:w="779"/>
        <w:gridCol w:w="778"/>
        <w:gridCol w:w="917"/>
      </w:tblGrid>
      <w:tr w:rsidR="00442A41" w:rsidRPr="009578A5" w14:paraId="255E92B6" w14:textId="77777777" w:rsidTr="00980435">
        <w:trPr>
          <w:trHeight w:val="151"/>
        </w:trPr>
        <w:tc>
          <w:tcPr>
            <w:tcW w:w="1320" w:type="dxa"/>
            <w:tcBorders>
              <w:top w:val="single" w:sz="4" w:space="0" w:color="7F7F7F" w:themeColor="text1" w:themeTint="80"/>
              <w:bottom w:val="nil"/>
              <w:right w:val="single" w:sz="4" w:space="0" w:color="auto"/>
            </w:tcBorders>
            <w:hideMark/>
          </w:tcPr>
          <w:p w14:paraId="306CA77B" w14:textId="77777777" w:rsidR="00442A41" w:rsidRPr="009578A5" w:rsidRDefault="00442A41" w:rsidP="00442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361D656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018</w:t>
            </w:r>
          </w:p>
        </w:tc>
        <w:tc>
          <w:tcPr>
            <w:tcW w:w="2480" w:type="dxa"/>
            <w:gridSpan w:val="3"/>
            <w:tcBorders>
              <w:top w:val="single" w:sz="4" w:space="0" w:color="7F7F7F" w:themeColor="text1" w:themeTint="80"/>
              <w:left w:val="single" w:sz="4" w:space="0" w:color="auto"/>
              <w:bottom w:val="nil"/>
            </w:tcBorders>
            <w:hideMark/>
          </w:tcPr>
          <w:p w14:paraId="6B688FB9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2019</w:t>
            </w:r>
          </w:p>
        </w:tc>
      </w:tr>
      <w:tr w:rsidR="00442A41" w:rsidRPr="009578A5" w14:paraId="32C29BC4" w14:textId="77777777" w:rsidTr="00980435">
        <w:trPr>
          <w:trHeight w:val="288"/>
        </w:trPr>
        <w:tc>
          <w:tcPr>
            <w:tcW w:w="132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382F162D" w14:textId="77777777" w:rsidR="00442A41" w:rsidRPr="009578A5" w:rsidRDefault="00442A41" w:rsidP="00442A4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01728FD2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xcl.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hideMark/>
          </w:tcPr>
          <w:p w14:paraId="23042C1B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ncl.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721CBFDA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% incl.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14:paraId="53F914C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Excl.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hideMark/>
          </w:tcPr>
          <w:p w14:paraId="159FF5C9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Incl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hideMark/>
          </w:tcPr>
          <w:p w14:paraId="34A4D66B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% incl.</w:t>
            </w:r>
          </w:p>
        </w:tc>
      </w:tr>
      <w:tr w:rsidR="00442A41" w:rsidRPr="009578A5" w14:paraId="7BC46B22" w14:textId="77777777" w:rsidTr="00980435">
        <w:trPr>
          <w:trHeight w:val="288"/>
        </w:trPr>
        <w:tc>
          <w:tcPr>
            <w:tcW w:w="132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6EDE8052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inh Phuoc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68EDCCFD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hideMark/>
          </w:tcPr>
          <w:p w14:paraId="05DDE1DA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9</w:t>
            </w:r>
          </w:p>
        </w:tc>
        <w:tc>
          <w:tcPr>
            <w:tcW w:w="106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C2E16CD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4%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F2D8F8F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hideMark/>
          </w:tcPr>
          <w:p w14:paraId="11E96008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115C8C8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0%</w:t>
            </w:r>
          </w:p>
        </w:tc>
      </w:tr>
      <w:tr w:rsidR="00442A41" w:rsidRPr="009578A5" w14:paraId="7BCEB1E4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394EE652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inh Thuan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22E6B214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80" w:type="dxa"/>
            <w:hideMark/>
          </w:tcPr>
          <w:p w14:paraId="074A7E63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4FDF5CA1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5%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46F15CF6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9</w:t>
            </w:r>
          </w:p>
        </w:tc>
        <w:tc>
          <w:tcPr>
            <w:tcW w:w="780" w:type="dxa"/>
            <w:hideMark/>
          </w:tcPr>
          <w:p w14:paraId="3488265B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7</w:t>
            </w:r>
          </w:p>
        </w:tc>
        <w:tc>
          <w:tcPr>
            <w:tcW w:w="900" w:type="dxa"/>
            <w:hideMark/>
          </w:tcPr>
          <w:p w14:paraId="6634347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9%</w:t>
            </w:r>
          </w:p>
        </w:tc>
      </w:tr>
      <w:tr w:rsidR="00442A41" w:rsidRPr="009578A5" w14:paraId="50F32524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438B7C27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ak Nong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5926B59D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D1232E2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7E36E2B0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1AA36AEF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80" w:type="dxa"/>
            <w:hideMark/>
          </w:tcPr>
          <w:p w14:paraId="0A4A0302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5</w:t>
            </w:r>
          </w:p>
        </w:tc>
        <w:tc>
          <w:tcPr>
            <w:tcW w:w="900" w:type="dxa"/>
            <w:hideMark/>
          </w:tcPr>
          <w:p w14:paraId="54620F55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0%</w:t>
            </w:r>
          </w:p>
        </w:tc>
      </w:tr>
      <w:tr w:rsidR="00442A41" w:rsidRPr="009578A5" w14:paraId="64DFAB25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1AE4BA2F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ia Lai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53C76A53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1</w:t>
            </w:r>
          </w:p>
        </w:tc>
        <w:tc>
          <w:tcPr>
            <w:tcW w:w="780" w:type="dxa"/>
            <w:hideMark/>
          </w:tcPr>
          <w:p w14:paraId="2446D669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4C9C2EF8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4%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1EC2BC1C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</w:t>
            </w:r>
          </w:p>
        </w:tc>
        <w:tc>
          <w:tcPr>
            <w:tcW w:w="780" w:type="dxa"/>
            <w:hideMark/>
          </w:tcPr>
          <w:p w14:paraId="2FB733BF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49</w:t>
            </w:r>
          </w:p>
        </w:tc>
        <w:tc>
          <w:tcPr>
            <w:tcW w:w="900" w:type="dxa"/>
            <w:hideMark/>
          </w:tcPr>
          <w:p w14:paraId="2248FB5C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0%</w:t>
            </w:r>
          </w:p>
        </w:tc>
      </w:tr>
      <w:tr w:rsidR="00442A41" w:rsidRPr="009578A5" w14:paraId="097B3901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73B5A984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Khanh</w:t>
            </w:r>
            <w:proofErr w:type="spellEnd"/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oa</w:t>
            </w:r>
            <w:proofErr w:type="spellEnd"/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1B352F8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80" w:type="dxa"/>
            <w:hideMark/>
          </w:tcPr>
          <w:p w14:paraId="626E2523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3693A5A7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78%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5946CDC2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780" w:type="dxa"/>
            <w:hideMark/>
          </w:tcPr>
          <w:p w14:paraId="0C50805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4</w:t>
            </w:r>
          </w:p>
        </w:tc>
        <w:tc>
          <w:tcPr>
            <w:tcW w:w="900" w:type="dxa"/>
            <w:hideMark/>
          </w:tcPr>
          <w:p w14:paraId="0759576A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4%</w:t>
            </w:r>
          </w:p>
        </w:tc>
      </w:tr>
      <w:tr w:rsidR="00442A41" w:rsidRPr="009578A5" w14:paraId="7E8FA92A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57469761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Kon Tum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4A2A5109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780" w:type="dxa"/>
            <w:hideMark/>
          </w:tcPr>
          <w:p w14:paraId="54739638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7156B4E9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0%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2667554B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653FE174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5EB91CB8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A41" w:rsidRPr="009578A5" w14:paraId="5B064E2F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6859A6CB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Lam Dong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5260A15F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9</w:t>
            </w:r>
          </w:p>
        </w:tc>
        <w:tc>
          <w:tcPr>
            <w:tcW w:w="780" w:type="dxa"/>
            <w:hideMark/>
          </w:tcPr>
          <w:p w14:paraId="601B9B5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6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1E244788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4%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70D8F2D6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1</w:t>
            </w:r>
          </w:p>
        </w:tc>
        <w:tc>
          <w:tcPr>
            <w:tcW w:w="780" w:type="dxa"/>
            <w:hideMark/>
          </w:tcPr>
          <w:p w14:paraId="4DE8F20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23</w:t>
            </w:r>
          </w:p>
        </w:tc>
        <w:tc>
          <w:tcPr>
            <w:tcW w:w="900" w:type="dxa"/>
            <w:hideMark/>
          </w:tcPr>
          <w:p w14:paraId="7C9AD5BA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8%</w:t>
            </w:r>
          </w:p>
        </w:tc>
      </w:tr>
      <w:tr w:rsidR="00442A41" w:rsidRPr="009578A5" w14:paraId="118A989C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1BF2469B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Ninh</w:t>
            </w:r>
            <w:proofErr w:type="spellEnd"/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Thuan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388B6081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780" w:type="dxa"/>
            <w:hideMark/>
          </w:tcPr>
          <w:p w14:paraId="5602178B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</w:t>
            </w: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294E11C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100%</w:t>
            </w:r>
          </w:p>
        </w:tc>
        <w:tc>
          <w:tcPr>
            <w:tcW w:w="780" w:type="dxa"/>
            <w:tcBorders>
              <w:left w:val="single" w:sz="4" w:space="0" w:color="auto"/>
            </w:tcBorders>
            <w:hideMark/>
          </w:tcPr>
          <w:p w14:paraId="330DCB4D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hideMark/>
          </w:tcPr>
          <w:p w14:paraId="333D1D0B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hideMark/>
          </w:tcPr>
          <w:p w14:paraId="4A900131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2A41" w:rsidRPr="009578A5" w14:paraId="79D03CAC" w14:textId="77777777" w:rsidTr="00980435">
        <w:trPr>
          <w:trHeight w:val="288"/>
        </w:trPr>
        <w:tc>
          <w:tcPr>
            <w:tcW w:w="1320" w:type="dxa"/>
            <w:tcBorders>
              <w:right w:val="single" w:sz="4" w:space="0" w:color="auto"/>
            </w:tcBorders>
            <w:hideMark/>
          </w:tcPr>
          <w:p w14:paraId="0D0D4A0E" w14:textId="77777777" w:rsidR="00442A41" w:rsidRPr="009578A5" w:rsidRDefault="00442A41" w:rsidP="00442A41">
            <w:pPr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Quang Tri</w:t>
            </w: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14:paraId="51DEA319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hideMark/>
          </w:tcPr>
          <w:p w14:paraId="6523CFC5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right w:val="single" w:sz="4" w:space="0" w:color="auto"/>
            </w:tcBorders>
            <w:hideMark/>
          </w:tcPr>
          <w:p w14:paraId="29E6A2AB" w14:textId="77777777" w:rsidR="00442A41" w:rsidRPr="009578A5" w:rsidRDefault="00442A41" w:rsidP="0098043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left w:val="single" w:sz="4" w:space="0" w:color="auto"/>
              <w:bottom w:val="single" w:sz="4" w:space="0" w:color="7F7F7F" w:themeColor="text1" w:themeTint="80"/>
            </w:tcBorders>
            <w:hideMark/>
          </w:tcPr>
          <w:p w14:paraId="0FFB3565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bottom w:val="single" w:sz="4" w:space="0" w:color="7F7F7F" w:themeColor="text1" w:themeTint="80"/>
            </w:tcBorders>
            <w:hideMark/>
          </w:tcPr>
          <w:p w14:paraId="333C0ACE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single" w:sz="4" w:space="0" w:color="7F7F7F" w:themeColor="text1" w:themeTint="80"/>
            </w:tcBorders>
            <w:hideMark/>
          </w:tcPr>
          <w:p w14:paraId="217753A2" w14:textId="77777777" w:rsidR="00442A41" w:rsidRPr="009578A5" w:rsidRDefault="00442A41" w:rsidP="0098043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62%</w:t>
            </w:r>
          </w:p>
        </w:tc>
      </w:tr>
    </w:tbl>
    <w:p w14:paraId="6C34D696" w14:textId="60EE4FCC" w:rsidR="00442A41" w:rsidRPr="009578A5" w:rsidRDefault="00442A41">
      <w:pPr>
        <w:rPr>
          <w:rFonts w:ascii="Times New Roman" w:hAnsi="Times New Roman" w:cs="Times New Roman"/>
        </w:rPr>
      </w:pPr>
    </w:p>
    <w:p w14:paraId="31783042" w14:textId="5483B838" w:rsidR="0068182A" w:rsidRPr="009578A5" w:rsidRDefault="0068182A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table S2</w:t>
      </w:r>
      <w:r w:rsidRPr="009578A5">
        <w:rPr>
          <w:rFonts w:ascii="Times New Roman" w:hAnsi="Times New Roman" w:cs="Times New Roman"/>
        </w:rPr>
        <w:t xml:space="preserve">. </w:t>
      </w:r>
      <w:r w:rsidR="00BE2AD2" w:rsidRPr="009578A5">
        <w:rPr>
          <w:rFonts w:ascii="Times New Roman" w:hAnsi="Times New Roman" w:cs="Times New Roman"/>
          <w:i/>
          <w:iCs/>
        </w:rPr>
        <w:t xml:space="preserve">P. vivax </w:t>
      </w:r>
      <w:r w:rsidR="00BE2AD2" w:rsidRPr="009578A5">
        <w:rPr>
          <w:rFonts w:ascii="Times New Roman" w:hAnsi="Times New Roman" w:cs="Times New Roman"/>
        </w:rPr>
        <w:t xml:space="preserve">18S qPCR primers. </w:t>
      </w:r>
    </w:p>
    <w:p w14:paraId="5B57E041" w14:textId="5542F654" w:rsidR="0068182A" w:rsidRPr="009578A5" w:rsidRDefault="0068182A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04F0D0C2" wp14:editId="2585469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130800" cy="825500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800" cy="82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0F5EF4" w14:textId="052330C6" w:rsidR="00025D00" w:rsidRPr="009578A5" w:rsidRDefault="00C77ADB" w:rsidP="008B1D29">
      <w:pPr>
        <w:spacing w:after="0"/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noProof/>
          <w:sz w:val="16"/>
          <w:szCs w:val="16"/>
        </w:rPr>
        <w:lastRenderedPageBreak/>
        <w:drawing>
          <wp:inline distT="0" distB="0" distL="0" distR="0" wp14:anchorId="3212CFA2" wp14:editId="080500B7">
            <wp:extent cx="3810532" cy="6192114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532" cy="6192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E30C1" w14:textId="70B4FAD8" w:rsidR="00025D00" w:rsidRPr="009578A5" w:rsidRDefault="00025D00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figure S1.</w:t>
      </w:r>
      <w:r w:rsidRPr="009578A5">
        <w:rPr>
          <w:rFonts w:ascii="Times New Roman" w:hAnsi="Times New Roman" w:cs="Times New Roman"/>
        </w:rPr>
        <w:t xml:space="preserve"> Mean depth of coverage </w:t>
      </w:r>
      <w:r w:rsidR="008623D1" w:rsidRPr="009578A5">
        <w:rPr>
          <w:rFonts w:ascii="Times New Roman" w:hAnsi="Times New Roman" w:cs="Times New Roman"/>
        </w:rPr>
        <w:t xml:space="preserve">after filtering </w:t>
      </w:r>
      <w:r w:rsidR="001C6C25" w:rsidRPr="009578A5">
        <w:rPr>
          <w:rFonts w:ascii="Times New Roman" w:hAnsi="Times New Roman" w:cs="Times New Roman"/>
        </w:rPr>
        <w:t xml:space="preserve">for each </w:t>
      </w:r>
      <w:r w:rsidR="00CB4B21" w:rsidRPr="009578A5">
        <w:rPr>
          <w:rFonts w:ascii="Times New Roman" w:hAnsi="Times New Roman" w:cs="Times New Roman"/>
        </w:rPr>
        <w:t xml:space="preserve">barcode </w:t>
      </w:r>
      <w:r w:rsidR="001C6C25" w:rsidRPr="009578A5">
        <w:rPr>
          <w:rFonts w:ascii="Times New Roman" w:hAnsi="Times New Roman" w:cs="Times New Roman"/>
        </w:rPr>
        <w:t xml:space="preserve">amplicon. </w:t>
      </w:r>
    </w:p>
    <w:p w14:paraId="1911D169" w14:textId="0DDFC10C" w:rsidR="001473DD" w:rsidRPr="009578A5" w:rsidRDefault="009E7B57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FD8F0C" wp14:editId="2EC3C2B9">
            <wp:extent cx="3157268" cy="8288350"/>
            <wp:effectExtent l="0" t="0" r="508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6436" cy="83124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CA4E0" w14:textId="2CB33871" w:rsidR="00CB4B21" w:rsidRPr="009578A5" w:rsidRDefault="00CB4B21" w:rsidP="00CB4B21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figure S2.</w:t>
      </w:r>
      <w:r w:rsidRPr="009578A5">
        <w:rPr>
          <w:rFonts w:ascii="Times New Roman" w:hAnsi="Times New Roman" w:cs="Times New Roman"/>
        </w:rPr>
        <w:t xml:space="preserve"> Mean depth of coverage</w:t>
      </w:r>
      <w:r w:rsidR="008623D1" w:rsidRPr="009578A5">
        <w:rPr>
          <w:rFonts w:ascii="Times New Roman" w:hAnsi="Times New Roman" w:cs="Times New Roman"/>
        </w:rPr>
        <w:t xml:space="preserve"> after filtering</w:t>
      </w:r>
      <w:r w:rsidRPr="009578A5">
        <w:rPr>
          <w:rFonts w:ascii="Times New Roman" w:hAnsi="Times New Roman" w:cs="Times New Roman"/>
        </w:rPr>
        <w:t xml:space="preserve"> for each </w:t>
      </w:r>
      <w:r w:rsidR="00877A64" w:rsidRPr="009578A5">
        <w:rPr>
          <w:rFonts w:ascii="Times New Roman" w:hAnsi="Times New Roman" w:cs="Times New Roman"/>
        </w:rPr>
        <w:t xml:space="preserve">drug resistance and </w:t>
      </w:r>
      <w:r w:rsidR="00877A64" w:rsidRPr="009578A5">
        <w:rPr>
          <w:rFonts w:ascii="Times New Roman" w:hAnsi="Times New Roman" w:cs="Times New Roman"/>
          <w:i/>
          <w:iCs/>
        </w:rPr>
        <w:t>ama1</w:t>
      </w:r>
      <w:r w:rsidRPr="009578A5">
        <w:rPr>
          <w:rFonts w:ascii="Times New Roman" w:hAnsi="Times New Roman" w:cs="Times New Roman"/>
        </w:rPr>
        <w:t xml:space="preserve"> amplicon. Color scales are for the locus or gene targeted by the amplicon</w:t>
      </w:r>
      <w:r w:rsidR="00877A64" w:rsidRPr="009578A5">
        <w:rPr>
          <w:rFonts w:ascii="Times New Roman" w:hAnsi="Times New Roman" w:cs="Times New Roman"/>
        </w:rPr>
        <w:t xml:space="preserve">. </w:t>
      </w:r>
    </w:p>
    <w:p w14:paraId="2802AAF3" w14:textId="77777777" w:rsidR="00532C55" w:rsidRPr="009578A5" w:rsidRDefault="00532C55">
      <w:pPr>
        <w:rPr>
          <w:rFonts w:ascii="Times New Roman" w:hAnsi="Times New Roman" w:cs="Times New Roman"/>
        </w:rPr>
      </w:pPr>
    </w:p>
    <w:p w14:paraId="488D06E3" w14:textId="5C2E4D72" w:rsidR="00D442DB" w:rsidRPr="009578A5" w:rsidRDefault="00D442DB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table S</w:t>
      </w:r>
      <w:r w:rsidR="00C316BD">
        <w:rPr>
          <w:rFonts w:ascii="Times New Roman" w:hAnsi="Times New Roman" w:cs="Times New Roman"/>
          <w:b/>
          <w:bCs/>
        </w:rPr>
        <w:t>3</w:t>
      </w:r>
      <w:r w:rsidRPr="009578A5">
        <w:rPr>
          <w:rFonts w:ascii="Times New Roman" w:hAnsi="Times New Roman" w:cs="Times New Roman"/>
          <w:b/>
          <w:bCs/>
        </w:rPr>
        <w:t>.</w:t>
      </w:r>
      <w:r w:rsidRPr="009578A5">
        <w:rPr>
          <w:rFonts w:ascii="Times New Roman" w:hAnsi="Times New Roman" w:cs="Times New Roman"/>
        </w:rPr>
        <w:t xml:space="preserve"> Sample dilutions to determine the density limit of</w:t>
      </w:r>
      <w:r w:rsidR="00F73259" w:rsidRPr="009578A5">
        <w:rPr>
          <w:rFonts w:ascii="Times New Roman" w:hAnsi="Times New Roman" w:cs="Times New Roman"/>
        </w:rPr>
        <w:t xml:space="preserve"> the assay. The same dilutions were tested with and without prior </w:t>
      </w:r>
      <w:proofErr w:type="spellStart"/>
      <w:r w:rsidR="00F73259" w:rsidRPr="009578A5">
        <w:rPr>
          <w:rFonts w:ascii="Times New Roman" w:hAnsi="Times New Roman" w:cs="Times New Roman"/>
        </w:rPr>
        <w:t>sWGA</w:t>
      </w:r>
      <w:proofErr w:type="spellEnd"/>
      <w:r w:rsidR="00F73259" w:rsidRPr="009578A5">
        <w:rPr>
          <w:rFonts w:ascii="Times New Roman" w:hAnsi="Times New Roman" w:cs="Times New Roman"/>
        </w:rPr>
        <w:t xml:space="preserve">. </w:t>
      </w:r>
      <w:r w:rsidRPr="009578A5">
        <w:rPr>
          <w:rFonts w:ascii="Times New Roman" w:hAnsi="Times New Roman" w:cs="Times New Roman"/>
        </w:rPr>
        <w:t xml:space="preserve"> 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1100"/>
        <w:gridCol w:w="905"/>
        <w:gridCol w:w="783"/>
        <w:gridCol w:w="772"/>
        <w:gridCol w:w="772"/>
        <w:gridCol w:w="783"/>
        <w:gridCol w:w="772"/>
        <w:gridCol w:w="772"/>
      </w:tblGrid>
      <w:tr w:rsidR="00D442DB" w:rsidRPr="009578A5" w14:paraId="09E3EAB8" w14:textId="77777777" w:rsidTr="00D442DB">
        <w:trPr>
          <w:trHeight w:val="264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3DC1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1CD16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asite density (p/µL)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592C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igned coverage</w:t>
            </w:r>
          </w:p>
        </w:tc>
        <w:tc>
          <w:tcPr>
            <w:tcW w:w="20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C57DF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genotypes missing</w:t>
            </w:r>
          </w:p>
        </w:tc>
      </w:tr>
      <w:tr w:rsidR="00D442DB" w:rsidRPr="009578A5" w14:paraId="2DF53343" w14:textId="77777777" w:rsidTr="00D442DB">
        <w:trPr>
          <w:trHeight w:val="792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04D1E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B3B30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A584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8C22D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G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E2F42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GA</w:t>
            </w:r>
            <w:proofErr w:type="spellEnd"/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luted input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7DB0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9A202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G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E90F1A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GA</w:t>
            </w:r>
            <w:proofErr w:type="spellEnd"/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luted input</w:t>
            </w:r>
          </w:p>
        </w:tc>
      </w:tr>
      <w:tr w:rsidR="00D442DB" w:rsidRPr="009578A5" w14:paraId="7025DF7B" w14:textId="77777777" w:rsidTr="00D442DB">
        <w:trPr>
          <w:trHeight w:val="264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C4A8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 LM quantifi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34DC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51A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AB2A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643D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D46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EC98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F1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42DB" w:rsidRPr="009578A5" w14:paraId="59FDCFDD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B5AE1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6AD8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92BF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EA8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CD1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9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F84B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8A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6490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8%</w:t>
            </w:r>
          </w:p>
        </w:tc>
      </w:tr>
      <w:tr w:rsidR="00D442DB" w:rsidRPr="009578A5" w14:paraId="13A5C4ED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C2C2C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7A7C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D37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7610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2AFE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.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0A66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A068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75D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D442DB" w:rsidRPr="009578A5" w14:paraId="6ACD65CF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06953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7BF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219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C76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09A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A8E6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4F7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8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19D8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</w:tr>
      <w:tr w:rsidR="00D442DB" w:rsidRPr="009578A5" w14:paraId="3E5BB000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C79714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D53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C851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8C0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sz w:val="20"/>
                <w:szCs w:val="20"/>
              </w:rPr>
              <w:t>39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51D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EEB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48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A35A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42DB" w:rsidRPr="009578A5" w14:paraId="28724A44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BD6F3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182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5248D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F84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sz w:val="20"/>
                <w:szCs w:val="20"/>
              </w:rPr>
              <w:t>268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D1CC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971AE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AC94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4A96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42DB" w:rsidRPr="009578A5" w14:paraId="1A201945" w14:textId="77777777" w:rsidTr="00D442DB">
        <w:trPr>
          <w:trHeight w:val="264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97CA3A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density Pv from DBS Vietna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DD67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731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4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F572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A5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25C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FECF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0531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442DB" w:rsidRPr="009578A5" w14:paraId="73051C46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63844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7E7E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6FEF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D43B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9BF2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D7BD0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FCA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916F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42DB" w:rsidRPr="009578A5" w14:paraId="64D45642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A982D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BBCE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DB649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F04D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563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18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DAE4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2EC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42DB" w:rsidRPr="009578A5" w14:paraId="4012E893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E099A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3ACD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ACDB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411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A718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22B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%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C47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9%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75C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442DB" w:rsidRPr="009578A5" w14:paraId="5407FA2F" w14:textId="77777777" w:rsidTr="00D442DB">
        <w:trPr>
          <w:trHeight w:val="264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1195C" w14:textId="77777777" w:rsidR="00D442DB" w:rsidRPr="009578A5" w:rsidRDefault="00D442DB" w:rsidP="00D442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9C9C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303BC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0EE6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71F5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AD22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59EC2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%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552A" w14:textId="77777777" w:rsidR="00D442DB" w:rsidRPr="009578A5" w:rsidRDefault="00D442DB" w:rsidP="00D44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0027A6ED" w14:textId="77777777" w:rsidR="00532C55" w:rsidRPr="009578A5" w:rsidRDefault="00532C55">
      <w:pPr>
        <w:rPr>
          <w:rFonts w:ascii="Times New Roman" w:hAnsi="Times New Roman" w:cs="Times New Roman"/>
        </w:rPr>
      </w:pPr>
    </w:p>
    <w:p w14:paraId="1668A57D" w14:textId="1729AA81" w:rsidR="00614CF7" w:rsidRPr="009578A5" w:rsidRDefault="00983251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noProof/>
        </w:rPr>
        <w:drawing>
          <wp:inline distT="0" distB="0" distL="0" distR="0" wp14:anchorId="347EC326" wp14:editId="21529D40">
            <wp:extent cx="3810532" cy="2381582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532" cy="238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B5B61" w14:textId="72FC0284" w:rsidR="00614CF7" w:rsidRPr="009578A5" w:rsidRDefault="00614CF7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figure S</w:t>
      </w:r>
      <w:r w:rsidR="00B116B1" w:rsidRPr="009578A5">
        <w:rPr>
          <w:rFonts w:ascii="Times New Roman" w:hAnsi="Times New Roman" w:cs="Times New Roman"/>
          <w:b/>
          <w:bCs/>
        </w:rPr>
        <w:t>3</w:t>
      </w:r>
      <w:r w:rsidRPr="009578A5">
        <w:rPr>
          <w:rFonts w:ascii="Times New Roman" w:hAnsi="Times New Roman" w:cs="Times New Roman"/>
          <w:b/>
          <w:bCs/>
        </w:rPr>
        <w:t>.</w:t>
      </w:r>
      <w:r w:rsidRPr="009578A5">
        <w:rPr>
          <w:rFonts w:ascii="Times New Roman" w:hAnsi="Times New Roman" w:cs="Times New Roman"/>
        </w:rPr>
        <w:t xml:space="preserve"> Parasite density by mtCox1 qPCR (in parasites/µL) vs. </w:t>
      </w:r>
      <w:r w:rsidR="00420E94" w:rsidRPr="009578A5">
        <w:rPr>
          <w:rFonts w:ascii="Times New Roman" w:hAnsi="Times New Roman" w:cs="Times New Roman"/>
        </w:rPr>
        <w:t>coverage achieved in the Pv AmpliSeq assay</w:t>
      </w:r>
      <w:r w:rsidR="00983251" w:rsidRPr="009578A5">
        <w:rPr>
          <w:rFonts w:ascii="Times New Roman" w:hAnsi="Times New Roman" w:cs="Times New Roman"/>
        </w:rPr>
        <w:t>, with linear regression line in blue</w:t>
      </w:r>
      <w:r w:rsidR="001948ED" w:rsidRPr="009578A5">
        <w:rPr>
          <w:rFonts w:ascii="Times New Roman" w:hAnsi="Times New Roman" w:cs="Times New Roman"/>
        </w:rPr>
        <w:t>. Samples colored in red did not pass the inclusion criteria (cover</w:t>
      </w:r>
      <w:r w:rsidR="00CD2149" w:rsidRPr="009578A5">
        <w:rPr>
          <w:rFonts w:ascii="Times New Roman" w:hAnsi="Times New Roman" w:cs="Times New Roman"/>
        </w:rPr>
        <w:t xml:space="preserve">age &gt;15 and missing genotypes &lt;50%). </w:t>
      </w:r>
      <w:r w:rsidR="00853D28" w:rsidRPr="009578A5">
        <w:rPr>
          <w:rFonts w:ascii="Times New Roman" w:hAnsi="Times New Roman" w:cs="Times New Roman"/>
        </w:rPr>
        <w:t xml:space="preserve">The horizontal black line denotes the limit of 5 p/µL, below which the majority of samples do not pass the inclusion criteria. </w:t>
      </w:r>
      <w:r w:rsidR="00623045" w:rsidRPr="009578A5">
        <w:rPr>
          <w:rFonts w:ascii="Times New Roman" w:hAnsi="Times New Roman" w:cs="Times New Roman"/>
        </w:rPr>
        <w:t xml:space="preserve">Samples that failed above this threshold were either </w:t>
      </w:r>
      <w:proofErr w:type="spellStart"/>
      <w:r w:rsidR="00623045" w:rsidRPr="009578A5">
        <w:rPr>
          <w:rFonts w:ascii="Times New Roman" w:hAnsi="Times New Roman" w:cs="Times New Roman"/>
        </w:rPr>
        <w:t>misquantified</w:t>
      </w:r>
      <w:proofErr w:type="spellEnd"/>
      <w:r w:rsidR="00623045" w:rsidRPr="009578A5">
        <w:rPr>
          <w:rFonts w:ascii="Times New Roman" w:hAnsi="Times New Roman" w:cs="Times New Roman"/>
        </w:rPr>
        <w:t xml:space="preserve"> or </w:t>
      </w:r>
      <w:r w:rsidR="00A23BE0" w:rsidRPr="009578A5">
        <w:rPr>
          <w:rFonts w:ascii="Times New Roman" w:hAnsi="Times New Roman" w:cs="Times New Roman"/>
        </w:rPr>
        <w:t xml:space="preserve">failed due to another reason. </w:t>
      </w:r>
    </w:p>
    <w:p w14:paraId="7034295F" w14:textId="67801172" w:rsidR="007B055B" w:rsidRPr="009578A5" w:rsidRDefault="007B055B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table S</w:t>
      </w:r>
      <w:r w:rsidR="00271AE1">
        <w:rPr>
          <w:rFonts w:ascii="Times New Roman" w:hAnsi="Times New Roman" w:cs="Times New Roman"/>
          <w:b/>
          <w:bCs/>
        </w:rPr>
        <w:t>4</w:t>
      </w:r>
      <w:r w:rsidRPr="009578A5">
        <w:rPr>
          <w:rFonts w:ascii="Times New Roman" w:hAnsi="Times New Roman" w:cs="Times New Roman"/>
          <w:b/>
          <w:bCs/>
        </w:rPr>
        <w:t>.</w:t>
      </w:r>
      <w:r w:rsidRPr="009578A5">
        <w:rPr>
          <w:rFonts w:ascii="Times New Roman" w:hAnsi="Times New Roman" w:cs="Times New Roman"/>
        </w:rPr>
        <w:t xml:space="preserve"> </w:t>
      </w:r>
      <w:r w:rsidR="00C715B4" w:rsidRPr="009578A5">
        <w:rPr>
          <w:rFonts w:ascii="Times New Roman" w:hAnsi="Times New Roman" w:cs="Times New Roman"/>
        </w:rPr>
        <w:t xml:space="preserve">Consensus </w:t>
      </w:r>
      <w:r w:rsidRPr="009578A5">
        <w:rPr>
          <w:rFonts w:ascii="Times New Roman" w:hAnsi="Times New Roman" w:cs="Times New Roman"/>
        </w:rPr>
        <w:t>Sanger sequen</w:t>
      </w:r>
      <w:r w:rsidR="009A0690" w:rsidRPr="009578A5">
        <w:rPr>
          <w:rFonts w:ascii="Times New Roman" w:hAnsi="Times New Roman" w:cs="Times New Roman"/>
        </w:rPr>
        <w:t xml:space="preserve">ces compared to </w:t>
      </w:r>
      <w:r w:rsidRPr="009578A5">
        <w:rPr>
          <w:rFonts w:ascii="Times New Roman" w:hAnsi="Times New Roman" w:cs="Times New Roman"/>
        </w:rPr>
        <w:t>Pv AmpliSeq</w:t>
      </w:r>
      <w:r w:rsidR="00C715B4" w:rsidRPr="009578A5">
        <w:rPr>
          <w:rFonts w:ascii="Times New Roman" w:hAnsi="Times New Roman" w:cs="Times New Roman"/>
        </w:rPr>
        <w:t xml:space="preserve"> </w:t>
      </w:r>
      <w:r w:rsidR="009A0690" w:rsidRPr="009578A5">
        <w:rPr>
          <w:rFonts w:ascii="Times New Roman" w:hAnsi="Times New Roman" w:cs="Times New Roman"/>
        </w:rPr>
        <w:t xml:space="preserve">genotypes at </w:t>
      </w:r>
      <w:r w:rsidR="00C715B4" w:rsidRPr="009578A5">
        <w:rPr>
          <w:rFonts w:ascii="Times New Roman" w:hAnsi="Times New Roman" w:cs="Times New Roman"/>
        </w:rPr>
        <w:t xml:space="preserve">3 </w:t>
      </w:r>
      <w:r w:rsidR="00C715B4" w:rsidRPr="009578A5">
        <w:rPr>
          <w:rFonts w:ascii="Times New Roman" w:hAnsi="Times New Roman" w:cs="Times New Roman"/>
          <w:i/>
          <w:iCs/>
        </w:rPr>
        <w:t>pvmdr1</w:t>
      </w:r>
      <w:r w:rsidR="00C715B4" w:rsidRPr="009578A5">
        <w:rPr>
          <w:rFonts w:ascii="Times New Roman" w:hAnsi="Times New Roman" w:cs="Times New Roman"/>
        </w:rPr>
        <w:t xml:space="preserve"> loci</w:t>
      </w:r>
    </w:p>
    <w:tbl>
      <w:tblPr>
        <w:tblW w:w="7491" w:type="dxa"/>
        <w:tblLook w:val="04A0" w:firstRow="1" w:lastRow="0" w:firstColumn="1" w:lastColumn="0" w:noHBand="0" w:noVBand="1"/>
      </w:tblPr>
      <w:tblGrid>
        <w:gridCol w:w="1560"/>
        <w:gridCol w:w="2017"/>
        <w:gridCol w:w="716"/>
        <w:gridCol w:w="984"/>
        <w:gridCol w:w="1107"/>
        <w:gridCol w:w="1107"/>
      </w:tblGrid>
      <w:tr w:rsidR="00135104" w:rsidRPr="009578A5" w14:paraId="242A3673" w14:textId="77777777" w:rsidTr="00135104">
        <w:trPr>
          <w:trHeight w:val="288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0EAC" w14:textId="2689C8B6" w:rsidR="00135104" w:rsidRPr="009578A5" w:rsidRDefault="00135104" w:rsidP="006968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37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BAE4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pliSeq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64FF9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1B7F0" w14:textId="46991779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5104" w:rsidRPr="009578A5" w14:paraId="6C75F4E0" w14:textId="77777777" w:rsidTr="008773D9">
        <w:trPr>
          <w:trHeight w:val="288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9F77" w14:textId="59C461AB" w:rsidR="00135104" w:rsidRPr="009578A5" w:rsidRDefault="00135104" w:rsidP="00C715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48DC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ched genotype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F557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0FE25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rrect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271A8F" w14:textId="25EE9C7A" w:rsidR="00135104" w:rsidRPr="009578A5" w:rsidRDefault="00135104" w:rsidP="001351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AEBA" w14:textId="1AC2AB02" w:rsidR="00135104" w:rsidRPr="009578A5" w:rsidRDefault="00135104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correct</w:t>
            </w:r>
          </w:p>
        </w:tc>
      </w:tr>
      <w:tr w:rsidR="00135104" w:rsidRPr="009578A5" w14:paraId="42F55C25" w14:textId="77777777" w:rsidTr="008773D9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3761" w14:textId="77777777" w:rsidR="00135104" w:rsidRPr="009578A5" w:rsidRDefault="00135104" w:rsidP="00C71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mdr1</w:t>
            </w: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076L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3D69" w14:textId="6296B580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35D93"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AF53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63F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5E8B46" w14:textId="2B5A62DD" w:rsidR="00135104" w:rsidRPr="009578A5" w:rsidRDefault="008773D9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1995" w14:textId="5FB20B0B" w:rsidR="00135104" w:rsidRPr="009578A5" w:rsidRDefault="00135104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%</w:t>
            </w:r>
          </w:p>
        </w:tc>
      </w:tr>
      <w:tr w:rsidR="00135104" w:rsidRPr="009578A5" w14:paraId="3AAA8945" w14:textId="77777777" w:rsidTr="008773D9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CA63" w14:textId="77777777" w:rsidR="00135104" w:rsidRPr="009578A5" w:rsidRDefault="00135104" w:rsidP="00C71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mdr1</w:t>
            </w: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967F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4BB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F877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BF5A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D9CAA" w14:textId="3A553095" w:rsidR="00135104" w:rsidRPr="009578A5" w:rsidRDefault="00367225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BC89" w14:textId="5CFAE770" w:rsidR="00135104" w:rsidRPr="009578A5" w:rsidRDefault="00135104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135104" w:rsidRPr="009578A5" w14:paraId="5D6C48E5" w14:textId="77777777" w:rsidTr="008B5EAD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EA12" w14:textId="77777777" w:rsidR="00135104" w:rsidRPr="009578A5" w:rsidRDefault="00135104" w:rsidP="00C715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vmdr1</w:t>
            </w: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958M </w:t>
            </w:r>
          </w:p>
        </w:tc>
        <w:tc>
          <w:tcPr>
            <w:tcW w:w="2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076DB" w14:textId="5AF3BFDC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040C2B"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5984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125E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22FB51" w14:textId="5414428C" w:rsidR="00135104" w:rsidRPr="009578A5" w:rsidRDefault="00040C2B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6BE6" w14:textId="23FEC046" w:rsidR="00135104" w:rsidRPr="009578A5" w:rsidRDefault="00135104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%</w:t>
            </w:r>
          </w:p>
        </w:tc>
      </w:tr>
      <w:tr w:rsidR="00135104" w:rsidRPr="009578A5" w14:paraId="09C33453" w14:textId="77777777" w:rsidTr="008B5EAD">
        <w:trPr>
          <w:trHeight w:val="288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55A3A" w14:textId="77777777" w:rsidR="00135104" w:rsidRPr="009578A5" w:rsidRDefault="00135104" w:rsidP="00C71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31F29" w14:textId="77777777" w:rsidR="00135104" w:rsidRPr="009578A5" w:rsidRDefault="00135104" w:rsidP="00C715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F5BA8" w14:textId="77777777" w:rsidR="00135104" w:rsidRPr="009578A5" w:rsidRDefault="00135104" w:rsidP="00C715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C2E4D" w14:textId="2B9E7892" w:rsidR="00135104" w:rsidRPr="009578A5" w:rsidRDefault="00135104" w:rsidP="00C715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668E28" w14:textId="79844FA7" w:rsidR="00135104" w:rsidRPr="009578A5" w:rsidRDefault="008773D9" w:rsidP="008773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8F386" w14:textId="57BB9C43" w:rsidR="00135104" w:rsidRPr="009578A5" w:rsidRDefault="00135104" w:rsidP="008773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%</w:t>
            </w:r>
          </w:p>
        </w:tc>
      </w:tr>
    </w:tbl>
    <w:p w14:paraId="2B38115A" w14:textId="77777777" w:rsidR="00C715B4" w:rsidRPr="009578A5" w:rsidRDefault="00C715B4">
      <w:pPr>
        <w:rPr>
          <w:rFonts w:ascii="Times New Roman" w:hAnsi="Times New Roman" w:cs="Times New Roman"/>
        </w:rPr>
      </w:pPr>
    </w:p>
    <w:p w14:paraId="5250ED37" w14:textId="56CF6B38" w:rsidR="00C6421E" w:rsidRPr="009578A5" w:rsidRDefault="00E74751">
      <w:pPr>
        <w:rPr>
          <w:rFonts w:ascii="Times New Roman" w:hAnsi="Times New Roman" w:cs="Times New Roman"/>
          <w:b/>
          <w:bCs/>
        </w:rPr>
      </w:pPr>
      <w:r w:rsidRPr="009578A5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0D5416">
        <w:rPr>
          <w:rFonts w:ascii="Times New Roman" w:hAnsi="Times New Roman" w:cs="Times New Roman"/>
          <w:b/>
          <w:bCs/>
        </w:rPr>
        <w:t>t</w:t>
      </w:r>
      <w:r w:rsidRPr="009578A5">
        <w:rPr>
          <w:rFonts w:ascii="Times New Roman" w:hAnsi="Times New Roman" w:cs="Times New Roman"/>
          <w:b/>
          <w:bCs/>
        </w:rPr>
        <w:t>able S</w:t>
      </w:r>
      <w:r w:rsidR="000D5416">
        <w:rPr>
          <w:rFonts w:ascii="Times New Roman" w:hAnsi="Times New Roman" w:cs="Times New Roman"/>
          <w:b/>
          <w:bCs/>
        </w:rPr>
        <w:t>5</w:t>
      </w:r>
      <w:r w:rsidRPr="009578A5">
        <w:rPr>
          <w:rFonts w:ascii="Times New Roman" w:hAnsi="Times New Roman" w:cs="Times New Roman"/>
          <w:b/>
          <w:bCs/>
        </w:rPr>
        <w:t>. Contributions</w:t>
      </w:r>
      <w:r w:rsidR="00775957" w:rsidRPr="009578A5">
        <w:rPr>
          <w:rFonts w:ascii="Times New Roman" w:hAnsi="Times New Roman" w:cs="Times New Roman"/>
          <w:b/>
          <w:bCs/>
        </w:rPr>
        <w:t xml:space="preserve"> of loci</w:t>
      </w:r>
      <w:r w:rsidRPr="009578A5">
        <w:rPr>
          <w:rFonts w:ascii="Times New Roman" w:hAnsi="Times New Roman" w:cs="Times New Roman"/>
          <w:b/>
          <w:bCs/>
        </w:rPr>
        <w:t xml:space="preserve"> to the DAPC </w:t>
      </w:r>
      <w:r w:rsidR="00855683" w:rsidRPr="009578A5">
        <w:rPr>
          <w:rFonts w:ascii="Times New Roman" w:hAnsi="Times New Roman" w:cs="Times New Roman"/>
          <w:b/>
          <w:bCs/>
        </w:rPr>
        <w:t xml:space="preserve">first </w:t>
      </w:r>
      <w:r w:rsidR="00775957" w:rsidRPr="009578A5">
        <w:rPr>
          <w:rFonts w:ascii="Times New Roman" w:hAnsi="Times New Roman" w:cs="Times New Roman"/>
          <w:b/>
          <w:bCs/>
        </w:rPr>
        <w:t>four</w:t>
      </w:r>
      <w:r w:rsidR="00855683" w:rsidRPr="009578A5">
        <w:rPr>
          <w:rFonts w:ascii="Times New Roman" w:hAnsi="Times New Roman" w:cs="Times New Roman"/>
          <w:b/>
          <w:bCs/>
        </w:rPr>
        <w:t xml:space="preserve"> DA eigenvalues</w:t>
      </w:r>
      <w:r w:rsidR="00844244" w:rsidRPr="009578A5">
        <w:rPr>
          <w:rFonts w:ascii="Times New Roman" w:hAnsi="Times New Roman" w:cs="Times New Roman"/>
          <w:b/>
          <w:bCs/>
        </w:rPr>
        <w:t xml:space="preserve"> of the global dataset</w:t>
      </w:r>
      <w:r w:rsidR="00855683" w:rsidRPr="009578A5">
        <w:rPr>
          <w:rFonts w:ascii="Times New Roman" w:hAnsi="Times New Roman" w:cs="Times New Roman"/>
          <w:b/>
          <w:bCs/>
        </w:rPr>
        <w:t xml:space="preserve">. 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602"/>
        <w:gridCol w:w="1639"/>
        <w:gridCol w:w="2268"/>
        <w:gridCol w:w="567"/>
        <w:gridCol w:w="1283"/>
      </w:tblGrid>
      <w:tr w:rsidR="005B1D44" w:rsidRPr="005B1D44" w14:paraId="4458E161" w14:textId="77777777" w:rsidTr="005B1D44">
        <w:trPr>
          <w:trHeight w:val="540"/>
        </w:trPr>
        <w:tc>
          <w:tcPr>
            <w:tcW w:w="2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9466E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DFCAC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2B51F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B19AA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45977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ibuting value</w:t>
            </w:r>
          </w:p>
        </w:tc>
      </w:tr>
      <w:tr w:rsidR="005B1D44" w:rsidRPr="005B1D44" w14:paraId="06A58692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B1417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d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E85A2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43Leu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95211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24416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E5B8B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0AEFFC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</w:tr>
      <w:tr w:rsidR="005B1D44" w:rsidRPr="005B1D44" w14:paraId="54B89FA2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8315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A513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0B818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1_v1_14487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5E9BF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510F7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</w:t>
            </w:r>
          </w:p>
        </w:tc>
      </w:tr>
      <w:tr w:rsidR="005B1D44" w:rsidRPr="005B1D44" w14:paraId="7335D2B4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D0E3C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EAED7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669B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5_v1_7014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53466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C10050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</w:tr>
      <w:tr w:rsidR="005B1D44" w:rsidRPr="005B1D44" w14:paraId="08B7AB19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134D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mt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4A985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28Ile (sy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81A92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3_v1_5529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04947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87F465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  <w:tr w:rsidR="005B1D44" w:rsidRPr="005B1D44" w14:paraId="49460B4E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BA0D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6523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DCAD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266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BB4C2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24CB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</w:t>
            </w:r>
          </w:p>
        </w:tc>
      </w:tr>
      <w:tr w:rsidR="005B1D44" w:rsidRPr="005B1D44" w14:paraId="057956BF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C8EB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rp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6C0B7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1207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0161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2_v1_1553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D407B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7FA8BE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5B1D44" w:rsidRPr="005B1D44" w14:paraId="2DDC2F56" w14:textId="77777777" w:rsidTr="005B1D44">
        <w:trPr>
          <w:trHeight w:val="540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18913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44D6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A6EC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11165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822D5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CFFBF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5B1D44" w:rsidRPr="005B1D44" w14:paraId="41789E2F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B93A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dr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ECEBE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468Val (sy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E45C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24428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80609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C7530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5B1D44" w:rsidRPr="005B1D44" w14:paraId="5FD4D018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9528E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0F77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35172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8_v1_4423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876DB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46D5F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</w:t>
            </w:r>
          </w:p>
        </w:tc>
      </w:tr>
      <w:tr w:rsidR="005B1D44" w:rsidRPr="005B1D44" w14:paraId="00B047F8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008DB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dr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A06EC1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1076Ph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C5E0F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0_v1_4799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4686E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3711BC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</w:tr>
      <w:tr w:rsidR="005B1D44" w:rsidRPr="005B1D44" w14:paraId="5D3E924D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5B370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8187F7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9B726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6_v1_646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041205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EE02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6</w:t>
            </w:r>
          </w:p>
        </w:tc>
      </w:tr>
      <w:tr w:rsidR="005B1D44" w:rsidRPr="005B1D44" w14:paraId="2B604D3F" w14:textId="77777777" w:rsidTr="005B1D44">
        <w:trPr>
          <w:trHeight w:val="540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F6A11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4DCB3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3A6A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1_v1_14489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D3686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19510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</w:p>
        </w:tc>
      </w:tr>
      <w:tr w:rsidR="005B1D44" w:rsidRPr="005B1D44" w14:paraId="7B88C08C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039D6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vmdr2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79950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851V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1725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24440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C837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C62D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</w:tr>
      <w:tr w:rsidR="005B1D44" w:rsidRPr="005B1D44" w14:paraId="3285B4B9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FB105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rp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6F7E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62Cy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A0AEF6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20579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4D1A2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B0B85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</w:t>
            </w:r>
          </w:p>
        </w:tc>
      </w:tr>
      <w:tr w:rsidR="005B1D44" w:rsidRPr="005B1D44" w14:paraId="5E8B5527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2FB0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14B22E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44D81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14003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1E0996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26A0D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5B1D44" w:rsidRPr="005B1D44" w14:paraId="7734C1E6" w14:textId="77777777" w:rsidTr="005B1D44">
        <w:trPr>
          <w:trHeight w:val="540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EB09B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9F251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1D642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6_v1_6463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56ABB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C7016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5B1D44" w:rsidRPr="005B1D44" w14:paraId="2DD250F6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F807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hp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FAB33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205I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877AD3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2714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FCC70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D2D215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3</w:t>
            </w:r>
          </w:p>
        </w:tc>
      </w:tr>
      <w:tr w:rsidR="005B1D44" w:rsidRPr="005B1D44" w14:paraId="63CD149C" w14:textId="77777777" w:rsidTr="005B1D44">
        <w:trPr>
          <w:trHeight w:val="540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8C55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7312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5BF4B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6_v1_646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68926F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6A5A2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6</w:t>
            </w:r>
          </w:p>
        </w:tc>
      </w:tr>
      <w:tr w:rsidR="005B1D44" w:rsidRPr="005B1D44" w14:paraId="0657D88F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C9FEE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03F96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413F7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18448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EC69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5833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</w:tr>
      <w:tr w:rsidR="005B1D44" w:rsidRPr="005B1D44" w14:paraId="06467145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97E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03ED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836C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6_v1_6461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ADE6A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36C17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</w:tr>
      <w:tr w:rsidR="005B1D44" w:rsidRPr="005B1D44" w14:paraId="128B45DE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41F6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hfr</w:t>
            </w:r>
            <w:proofErr w:type="spellEnd"/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5D397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58S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3168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5_v1_10775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B42E9C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CC9ED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</w:tr>
      <w:tr w:rsidR="005B1D44" w:rsidRPr="005B1D44" w14:paraId="570F75C1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04150B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hfr</w:t>
            </w:r>
            <w:proofErr w:type="spellEnd"/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7EDB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117Th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81B9D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5_v1_10777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8397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1657E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</w:t>
            </w:r>
          </w:p>
        </w:tc>
      </w:tr>
      <w:tr w:rsidR="005B1D44" w:rsidRPr="005B1D44" w14:paraId="6608C66B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2544EF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233CE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1A3B6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6_v1_2781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5C8E5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8B0EF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1</w:t>
            </w:r>
          </w:p>
        </w:tc>
      </w:tr>
      <w:tr w:rsidR="005B1D44" w:rsidRPr="005B1D44" w14:paraId="0901401B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0F1FA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FEE5F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A87160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3_v1_6596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258ED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A490C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0</w:t>
            </w:r>
          </w:p>
        </w:tc>
      </w:tr>
      <w:tr w:rsidR="005B1D44" w:rsidRPr="005B1D44" w14:paraId="49F2A135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51145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4462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427F3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2663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D70B0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8900DB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5B1D44" w:rsidRPr="005B1D44" w14:paraId="040CE068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F4B50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 barcode amplic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92CD4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59A918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2_v1_1982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8BCA8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A690C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5B1D44" w:rsidRPr="005B1D44" w14:paraId="29E505B3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9B09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C8CDF9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92B4FA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1_v1_11453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CDD6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265DB1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</w:tr>
      <w:tr w:rsidR="005B1D44" w:rsidRPr="005B1D44" w14:paraId="1AFE43B5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1878E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vaxGEN-geo barcod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3C7D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76F965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3448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A738D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FDC96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1</w:t>
            </w:r>
          </w:p>
        </w:tc>
      </w:tr>
      <w:tr w:rsidR="005B1D44" w:rsidRPr="005B1D44" w14:paraId="2DBB2780" w14:textId="77777777" w:rsidTr="005B1D44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828BC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rp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BF6DB1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568Asn (sy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FFE63" w14:textId="77777777" w:rsidR="005B1D44" w:rsidRPr="005B1D44" w:rsidRDefault="005B1D44" w:rsidP="005B1D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2_v1_1572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EE2B2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BB27D" w14:textId="77777777" w:rsidR="005B1D44" w:rsidRPr="005B1D44" w:rsidRDefault="005B1D44" w:rsidP="005B1D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B1D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</w:tbl>
    <w:p w14:paraId="63D56366" w14:textId="77777777" w:rsidR="00831009" w:rsidRPr="009578A5" w:rsidRDefault="00831009">
      <w:pPr>
        <w:rPr>
          <w:rFonts w:ascii="Times New Roman" w:hAnsi="Times New Roman" w:cs="Times New Roman"/>
          <w:b/>
          <w:bCs/>
        </w:rPr>
      </w:pPr>
    </w:p>
    <w:p w14:paraId="2808642E" w14:textId="0B2A2B74" w:rsidR="00844244" w:rsidRPr="009578A5" w:rsidRDefault="00844244" w:rsidP="00844244">
      <w:pPr>
        <w:rPr>
          <w:rFonts w:ascii="Times New Roman" w:hAnsi="Times New Roman" w:cs="Times New Roman"/>
          <w:b/>
          <w:bCs/>
        </w:rPr>
      </w:pPr>
      <w:r w:rsidRPr="009578A5">
        <w:rPr>
          <w:rFonts w:ascii="Times New Roman" w:hAnsi="Times New Roman" w:cs="Times New Roman"/>
          <w:b/>
          <w:bCs/>
        </w:rPr>
        <w:t xml:space="preserve">Supplementary </w:t>
      </w:r>
      <w:r w:rsidR="00596C9E">
        <w:rPr>
          <w:rFonts w:ascii="Times New Roman" w:hAnsi="Times New Roman" w:cs="Times New Roman"/>
          <w:b/>
          <w:bCs/>
        </w:rPr>
        <w:t>t</w:t>
      </w:r>
      <w:r w:rsidRPr="009578A5">
        <w:rPr>
          <w:rFonts w:ascii="Times New Roman" w:hAnsi="Times New Roman" w:cs="Times New Roman"/>
          <w:b/>
          <w:bCs/>
        </w:rPr>
        <w:t>able S</w:t>
      </w:r>
      <w:r w:rsidR="00596C9E">
        <w:rPr>
          <w:rFonts w:ascii="Times New Roman" w:hAnsi="Times New Roman" w:cs="Times New Roman"/>
          <w:b/>
          <w:bCs/>
        </w:rPr>
        <w:t>6</w:t>
      </w:r>
      <w:r w:rsidRPr="009578A5">
        <w:rPr>
          <w:rFonts w:ascii="Times New Roman" w:hAnsi="Times New Roman" w:cs="Times New Roman"/>
          <w:b/>
          <w:bCs/>
        </w:rPr>
        <w:t>. Contributions</w:t>
      </w:r>
      <w:r w:rsidR="00775957" w:rsidRPr="009578A5">
        <w:rPr>
          <w:rFonts w:ascii="Times New Roman" w:hAnsi="Times New Roman" w:cs="Times New Roman"/>
          <w:b/>
          <w:bCs/>
        </w:rPr>
        <w:t xml:space="preserve"> of loci</w:t>
      </w:r>
      <w:r w:rsidRPr="009578A5">
        <w:rPr>
          <w:rFonts w:ascii="Times New Roman" w:hAnsi="Times New Roman" w:cs="Times New Roman"/>
          <w:b/>
          <w:bCs/>
        </w:rPr>
        <w:t xml:space="preserve"> to the DAPC first </w:t>
      </w:r>
      <w:r w:rsidR="00775957" w:rsidRPr="009578A5">
        <w:rPr>
          <w:rFonts w:ascii="Times New Roman" w:hAnsi="Times New Roman" w:cs="Times New Roman"/>
          <w:b/>
          <w:bCs/>
        </w:rPr>
        <w:t>four</w:t>
      </w:r>
      <w:r w:rsidRPr="009578A5">
        <w:rPr>
          <w:rFonts w:ascii="Times New Roman" w:hAnsi="Times New Roman" w:cs="Times New Roman"/>
          <w:b/>
          <w:bCs/>
        </w:rPr>
        <w:t xml:space="preserve"> DA eigenvalues of the Vietnam dataset. </w:t>
      </w:r>
    </w:p>
    <w:tbl>
      <w:tblPr>
        <w:tblW w:w="8360" w:type="dxa"/>
        <w:tblLook w:val="04A0" w:firstRow="1" w:lastRow="0" w:firstColumn="1" w:lastColumn="0" w:noHBand="0" w:noVBand="1"/>
      </w:tblPr>
      <w:tblGrid>
        <w:gridCol w:w="2440"/>
        <w:gridCol w:w="1300"/>
        <w:gridCol w:w="2340"/>
        <w:gridCol w:w="1140"/>
        <w:gridCol w:w="1283"/>
      </w:tblGrid>
      <w:tr w:rsidR="00900590" w:rsidRPr="00900590" w14:paraId="1812039C" w14:textId="77777777" w:rsidTr="00900590">
        <w:trPr>
          <w:trHeight w:val="264"/>
        </w:trPr>
        <w:tc>
          <w:tcPr>
            <w:tcW w:w="2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E92A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DB41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3523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6876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xi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7485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ibuting value</w:t>
            </w:r>
          </w:p>
        </w:tc>
      </w:tr>
      <w:tr w:rsidR="00900590" w:rsidRPr="00900590" w14:paraId="229A8893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143BA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13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F80F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676Hi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27D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0_v1_82946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85D9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C3C0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0</w:t>
            </w:r>
          </w:p>
        </w:tc>
      </w:tr>
      <w:tr w:rsidR="00900590" w:rsidRPr="00900590" w14:paraId="2990B4F8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3191" w14:textId="49D74CF5" w:rsidR="00900590" w:rsidRPr="00900590" w:rsidRDefault="007726A6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TN </w:t>
            </w:r>
            <w:r w:rsidR="00900590"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rcode ampli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84A10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1F1C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8442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19BE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33B7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0</w:t>
            </w:r>
          </w:p>
        </w:tc>
      </w:tr>
      <w:tr w:rsidR="00900590" w:rsidRPr="00900590" w14:paraId="240BC322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5E7E" w14:textId="339C8E2E" w:rsidR="00900590" w:rsidRPr="00900590" w:rsidRDefault="007726A6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TN </w:t>
            </w:r>
            <w:r w:rsidR="00900590"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rcode ampli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4DDCB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7C4E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1_v1_114536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81B8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5154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</w:tr>
      <w:tr w:rsidR="00900590" w:rsidRPr="00900590" w14:paraId="160A4748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AAFE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d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C298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976Ty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FF7D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0_v1_480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0FB7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A6E3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  <w:tr w:rsidR="00900590" w:rsidRPr="00900590" w14:paraId="20EB3660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4F87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r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B4A0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1869Glu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3C02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20525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096C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2EE6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</w:t>
            </w:r>
          </w:p>
        </w:tc>
      </w:tr>
      <w:tr w:rsidR="00900590" w:rsidRPr="00900590" w14:paraId="3779982C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CE6C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VTN barcode ampli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055D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8BA3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sz w:val="20"/>
                <w:szCs w:val="20"/>
              </w:rPr>
              <w:t>PvP01_03_v1_12796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D7A9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A5A5D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sz w:val="20"/>
                <w:szCs w:val="20"/>
              </w:rPr>
              <w:t>0.0101</w:t>
            </w:r>
          </w:p>
        </w:tc>
      </w:tr>
      <w:tr w:rsidR="00900590" w:rsidRPr="00900590" w14:paraId="332415CB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A986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55D8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02FB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3_v1_33473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23E8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7B7C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4</w:t>
            </w:r>
          </w:p>
        </w:tc>
      </w:tr>
      <w:tr w:rsidR="00900590" w:rsidRPr="00900590" w14:paraId="00D3329B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ED1C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EEE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5322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9111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2E2C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1A57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4</w:t>
            </w:r>
          </w:p>
        </w:tc>
      </w:tr>
      <w:tr w:rsidR="00900590" w:rsidRPr="00900590" w14:paraId="1A07E795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243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d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763A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976Ty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5401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0_v1_480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8865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8952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</w:t>
            </w:r>
          </w:p>
        </w:tc>
      </w:tr>
      <w:tr w:rsidR="00900590" w:rsidRPr="00900590" w14:paraId="101E0DCF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FBF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 ampli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45D0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2BE8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6_v1_459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39FA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E55D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9</w:t>
            </w:r>
          </w:p>
        </w:tc>
      </w:tr>
      <w:tr w:rsidR="00900590" w:rsidRPr="00900590" w14:paraId="6B0451C8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7CB0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cr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5883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vari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54B5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1_v1_4447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89A9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E426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</w:p>
        </w:tc>
      </w:tr>
      <w:tr w:rsidR="00900590" w:rsidRPr="00900590" w14:paraId="6E516A27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468A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F0B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EC2F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3_v1_7821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C8E09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A345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5</w:t>
            </w:r>
          </w:p>
        </w:tc>
      </w:tr>
      <w:tr w:rsidR="00900590" w:rsidRPr="00900590" w14:paraId="5E2C1268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3D13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 ampli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D2C1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E936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7_v1_121108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B82C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5E0E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</w:t>
            </w:r>
          </w:p>
        </w:tc>
      </w:tr>
      <w:tr w:rsidR="00900590" w:rsidRPr="00900590" w14:paraId="2D75B9F4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F905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md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1B7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1467Me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9E97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2_v1_244588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D215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578D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  <w:tr w:rsidR="00900590" w:rsidRPr="00900590" w14:paraId="27722980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97B1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10CD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8ED3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0_v1_138573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DBFD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609C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4</w:t>
            </w:r>
          </w:p>
        </w:tc>
      </w:tr>
      <w:tr w:rsidR="00900590" w:rsidRPr="00900590" w14:paraId="0DC72DEF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CB65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TN barco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CEDE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C0B6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4_v1_88562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EA72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F993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</w:t>
            </w:r>
          </w:p>
        </w:tc>
      </w:tr>
      <w:tr w:rsidR="00900590" w:rsidRPr="00900590" w14:paraId="06F70135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DFC6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h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8061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383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BCDB9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2709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0CCB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7B8BD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</w:t>
            </w:r>
          </w:p>
        </w:tc>
      </w:tr>
      <w:tr w:rsidR="00900590" w:rsidRPr="00900590" w14:paraId="3C8971F3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F9DD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h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6230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vari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892E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27216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76F6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59F9F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</w:tr>
      <w:tr w:rsidR="00900590" w:rsidRPr="00900590" w14:paraId="237FFA45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5349" w14:textId="07F1F149" w:rsidR="00900590" w:rsidRPr="00900590" w:rsidRDefault="000A672F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axGEN-geo</w:t>
            </w:r>
            <w:r w:rsidR="00C65CD1"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rcode</w:t>
            </w:r>
            <w:r w:rsidRPr="009578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00590"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c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19D3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6256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05_v1_128524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36F0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69C7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6</w:t>
            </w:r>
          </w:p>
        </w:tc>
      </w:tr>
      <w:tr w:rsidR="00900590" w:rsidRPr="00900590" w14:paraId="36028983" w14:textId="77777777" w:rsidTr="00900590">
        <w:trPr>
          <w:trHeight w:val="264"/>
        </w:trPr>
        <w:tc>
          <w:tcPr>
            <w:tcW w:w="2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F005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dhp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4F08B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n vari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E0BB" w14:textId="77777777" w:rsidR="00900590" w:rsidRPr="00900590" w:rsidRDefault="00900590" w:rsidP="009005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vP01_14_v1_12699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56C7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D90B" w14:textId="77777777" w:rsidR="00900590" w:rsidRPr="00900590" w:rsidRDefault="00900590" w:rsidP="009005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05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0</w:t>
            </w:r>
          </w:p>
        </w:tc>
      </w:tr>
    </w:tbl>
    <w:p w14:paraId="68BD71B3" w14:textId="77777777" w:rsidR="00900590" w:rsidRPr="009578A5" w:rsidRDefault="00900590" w:rsidP="00844244">
      <w:pPr>
        <w:rPr>
          <w:rFonts w:ascii="Times New Roman" w:hAnsi="Times New Roman" w:cs="Times New Roman"/>
        </w:rPr>
      </w:pPr>
    </w:p>
    <w:p w14:paraId="34278D57" w14:textId="6C6622F6" w:rsidR="00F62777" w:rsidRPr="009578A5" w:rsidRDefault="00F62777">
      <w:pPr>
        <w:rPr>
          <w:rFonts w:ascii="Times New Roman" w:hAnsi="Times New Roman" w:cs="Times New Roman"/>
        </w:rPr>
      </w:pPr>
    </w:p>
    <w:p w14:paraId="6990706A" w14:textId="77777777" w:rsidR="00462428" w:rsidRDefault="00462428">
      <w:pPr>
        <w:rPr>
          <w:rFonts w:ascii="Times New Roman" w:hAnsi="Times New Roman" w:cs="Times New Roman"/>
          <w:b/>
          <w:bCs/>
        </w:rPr>
        <w:sectPr w:rsidR="00462428" w:rsidSect="00563D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9B77B8" w14:textId="77777777" w:rsidR="00462428" w:rsidRDefault="00462428">
      <w:pPr>
        <w:rPr>
          <w:rFonts w:ascii="Times New Roman" w:hAnsi="Times New Roman" w:cs="Times New Roman"/>
          <w:b/>
          <w:bCs/>
        </w:rPr>
      </w:pPr>
    </w:p>
    <w:p w14:paraId="43F4C694" w14:textId="748BC498" w:rsidR="009578A5" w:rsidRPr="00A77630" w:rsidRDefault="009578A5">
      <w:pPr>
        <w:rPr>
          <w:rFonts w:ascii="Times New Roman" w:hAnsi="Times New Roman" w:cs="Times New Roman"/>
        </w:rPr>
      </w:pPr>
      <w:r w:rsidRPr="009578A5">
        <w:rPr>
          <w:rFonts w:ascii="Times New Roman" w:hAnsi="Times New Roman" w:cs="Times New Roman"/>
          <w:b/>
          <w:bCs/>
        </w:rPr>
        <w:t>Supplementary figure S</w:t>
      </w:r>
      <w:r w:rsidR="0059737F">
        <w:rPr>
          <w:rFonts w:ascii="Times New Roman" w:hAnsi="Times New Roman" w:cs="Times New Roman"/>
          <w:b/>
          <w:bCs/>
        </w:rPr>
        <w:t>4</w:t>
      </w:r>
      <w:r w:rsidR="00C92908">
        <w:rPr>
          <w:rFonts w:ascii="Times New Roman" w:hAnsi="Times New Roman" w:cs="Times New Roman"/>
          <w:b/>
          <w:bCs/>
        </w:rPr>
        <w:t xml:space="preserve">. </w:t>
      </w:r>
      <w:r w:rsidR="00E55839" w:rsidRPr="00E55839">
        <w:rPr>
          <w:rFonts w:ascii="Times New Roman" w:hAnsi="Times New Roman" w:cs="Times New Roman"/>
          <w:b/>
          <w:bCs/>
        </w:rPr>
        <w:t>Comparison of country prediction performance between the 33-SNP and 72-SNP panels.</w:t>
      </w:r>
      <w:r w:rsidR="00E55839">
        <w:rPr>
          <w:rFonts w:ascii="Times New Roman" w:hAnsi="Times New Roman" w:cs="Times New Roman"/>
          <w:b/>
          <w:bCs/>
        </w:rPr>
        <w:t xml:space="preserve"> </w:t>
      </w:r>
      <w:r w:rsidR="00E55839" w:rsidRPr="00E55839">
        <w:rPr>
          <w:rFonts w:ascii="Times New Roman" w:hAnsi="Times New Roman" w:cs="Times New Roman"/>
        </w:rPr>
        <w:t>The boxplots present Matthews Correlation Coefficient (MCC) scores as a measure of prediction accuracy, which can range from  -1 (total disagreement) to 1 (perfect prediction). MCC scores were generated from the likelihood classifier using 500 repeats with stratified 10-fold cross validation for each SNP set.</w:t>
      </w:r>
      <w:r w:rsidR="00E55839" w:rsidRPr="00E55839">
        <w:rPr>
          <w:rFonts w:ascii="Times New Roman" w:hAnsi="Times New Roman" w:cs="Times New Roman"/>
          <w:b/>
          <w:bCs/>
        </w:rPr>
        <w:t xml:space="preserve"> </w:t>
      </w:r>
      <w:r w:rsidR="00C92908" w:rsidRPr="0059737F">
        <w:rPr>
          <w:rFonts w:ascii="Times New Roman" w:hAnsi="Times New Roman" w:cs="Times New Roman"/>
        </w:rPr>
        <w:t>MCC</w:t>
      </w:r>
      <w:r w:rsidR="00466522" w:rsidRPr="0059737F">
        <w:rPr>
          <w:rFonts w:ascii="Times New Roman" w:hAnsi="Times New Roman" w:cs="Times New Roman"/>
        </w:rPr>
        <w:t xml:space="preserve"> scores </w:t>
      </w:r>
      <w:r w:rsidR="0059737F" w:rsidRPr="0059737F">
        <w:rPr>
          <w:rFonts w:ascii="Times New Roman" w:hAnsi="Times New Roman" w:cs="Times New Roman"/>
        </w:rPr>
        <w:t>plotted for</w:t>
      </w:r>
      <w:r w:rsidR="00A73B7C" w:rsidRPr="0059737F">
        <w:rPr>
          <w:rFonts w:ascii="Times New Roman" w:hAnsi="Times New Roman" w:cs="Times New Roman"/>
        </w:rPr>
        <w:t xml:space="preserve"> </w:t>
      </w:r>
      <w:r w:rsidR="00C92908" w:rsidRPr="0059737F">
        <w:rPr>
          <w:rFonts w:ascii="Times New Roman" w:hAnsi="Times New Roman" w:cs="Times New Roman"/>
        </w:rPr>
        <w:t>only the vivaxGEN-geo barcode (</w:t>
      </w:r>
      <w:r w:rsidR="008767F6" w:rsidRPr="0059737F">
        <w:rPr>
          <w:rFonts w:ascii="Times New Roman" w:hAnsi="Times New Roman" w:cs="Times New Roman"/>
        </w:rPr>
        <w:t xml:space="preserve">GEO-33, dark-blue) </w:t>
      </w:r>
      <w:r w:rsidR="008767F6" w:rsidRPr="0059737F">
        <w:rPr>
          <w:rFonts w:ascii="Times New Roman" w:hAnsi="Times New Roman" w:cs="Times New Roman"/>
          <w:i/>
          <w:iCs/>
        </w:rPr>
        <w:t>vs.</w:t>
      </w:r>
      <w:r w:rsidR="008767F6" w:rsidRPr="0059737F">
        <w:rPr>
          <w:rFonts w:ascii="Times New Roman" w:hAnsi="Times New Roman" w:cs="Times New Roman"/>
        </w:rPr>
        <w:t xml:space="preserve"> the vivaxGEN-geo barcode with the 40</w:t>
      </w:r>
      <w:r w:rsidR="00BB4595" w:rsidRPr="0059737F">
        <w:rPr>
          <w:rFonts w:ascii="Times New Roman" w:hAnsi="Times New Roman" w:cs="Times New Roman"/>
        </w:rPr>
        <w:t xml:space="preserve">-SNPs from the VTN barcode (ANTWERP-73, light blue). </w:t>
      </w:r>
      <w:r w:rsidR="00A73B7C" w:rsidRPr="0059737F">
        <w:rPr>
          <w:rFonts w:ascii="Times New Roman" w:hAnsi="Times New Roman" w:cs="Times New Roman"/>
        </w:rPr>
        <w:t>The</w:t>
      </w:r>
      <w:r w:rsidR="00A73B7C" w:rsidRPr="00A77630">
        <w:rPr>
          <w:rFonts w:ascii="Times New Roman" w:hAnsi="Times New Roman" w:cs="Times New Roman"/>
        </w:rPr>
        <w:t xml:space="preserve"> combined barcodes perform better </w:t>
      </w:r>
      <w:r w:rsidR="008E56CD" w:rsidRPr="00A77630">
        <w:rPr>
          <w:rFonts w:ascii="Times New Roman" w:hAnsi="Times New Roman" w:cs="Times New Roman"/>
        </w:rPr>
        <w:t>for many</w:t>
      </w:r>
      <w:r w:rsidR="008165A2">
        <w:rPr>
          <w:rFonts w:ascii="Times New Roman" w:hAnsi="Times New Roman" w:cs="Times New Roman"/>
        </w:rPr>
        <w:t xml:space="preserve"> countries, especially in</w:t>
      </w:r>
      <w:r w:rsidR="008E56CD" w:rsidRPr="00A77630">
        <w:rPr>
          <w:rFonts w:ascii="Times New Roman" w:hAnsi="Times New Roman" w:cs="Times New Roman"/>
        </w:rPr>
        <w:t xml:space="preserve"> South East Asian </w:t>
      </w:r>
      <w:r w:rsidR="00466522">
        <w:rPr>
          <w:rFonts w:ascii="Times New Roman" w:hAnsi="Times New Roman" w:cs="Times New Roman"/>
        </w:rPr>
        <w:t xml:space="preserve">and Western Pacific </w:t>
      </w:r>
      <w:r w:rsidR="008E56CD" w:rsidRPr="00A77630">
        <w:rPr>
          <w:rFonts w:ascii="Times New Roman" w:hAnsi="Times New Roman" w:cs="Times New Roman"/>
        </w:rPr>
        <w:t xml:space="preserve">countries, </w:t>
      </w:r>
      <w:r w:rsidR="00A77630" w:rsidRPr="00A77630">
        <w:rPr>
          <w:rFonts w:ascii="Times New Roman" w:hAnsi="Times New Roman" w:cs="Times New Roman"/>
        </w:rPr>
        <w:t xml:space="preserve">incl. Vietnam, Cambodia, Thailand, Myanmar and Indonesia. </w:t>
      </w:r>
      <w:r w:rsidR="00F5205E">
        <w:rPr>
          <w:rFonts w:ascii="Times New Roman" w:hAnsi="Times New Roman" w:cs="Times New Roman"/>
        </w:rPr>
        <w:t>However, t</w:t>
      </w:r>
      <w:r w:rsidR="00F5205E" w:rsidRPr="00A77630">
        <w:rPr>
          <w:rFonts w:ascii="Times New Roman" w:hAnsi="Times New Roman" w:cs="Times New Roman"/>
        </w:rPr>
        <w:t>he combined barcodes</w:t>
      </w:r>
      <w:r w:rsidR="00F5205E">
        <w:rPr>
          <w:rFonts w:ascii="Times New Roman" w:hAnsi="Times New Roman" w:cs="Times New Roman"/>
        </w:rPr>
        <w:t xml:space="preserve"> perform slightly worse for South American countries, </w:t>
      </w:r>
      <w:r w:rsidR="00625EA1">
        <w:rPr>
          <w:rFonts w:ascii="Times New Roman" w:hAnsi="Times New Roman" w:cs="Times New Roman"/>
        </w:rPr>
        <w:t xml:space="preserve">especially Brazil. </w:t>
      </w:r>
    </w:p>
    <w:p w14:paraId="225AB394" w14:textId="47AAAD2F" w:rsidR="00F06589" w:rsidRDefault="00E71E66" w:rsidP="00E71E66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C2ACFA" wp14:editId="0D65389F">
            <wp:extent cx="9808148" cy="3522133"/>
            <wp:effectExtent l="0" t="0" r="3175" b="254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12565" cy="3523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59AEE" w14:textId="77777777" w:rsidR="0059737F" w:rsidRDefault="0059737F" w:rsidP="00E71E66">
      <w:pPr>
        <w:ind w:left="-567"/>
        <w:rPr>
          <w:rFonts w:ascii="Times New Roman" w:hAnsi="Times New Roman" w:cs="Times New Roman"/>
        </w:rPr>
      </w:pPr>
    </w:p>
    <w:p w14:paraId="3D1085C6" w14:textId="77777777" w:rsidR="0059737F" w:rsidRPr="009578A5" w:rsidRDefault="0059737F" w:rsidP="00E71E66">
      <w:pPr>
        <w:ind w:left="-567"/>
        <w:rPr>
          <w:rFonts w:ascii="Times New Roman" w:hAnsi="Times New Roman" w:cs="Times New Roman"/>
        </w:rPr>
      </w:pPr>
    </w:p>
    <w:sectPr w:rsidR="0059737F" w:rsidRPr="009578A5" w:rsidSect="00E71E66">
      <w:pgSz w:w="16838" w:h="11906" w:orient="landscape"/>
      <w:pgMar w:top="1440" w:right="82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D00"/>
    <w:rsid w:val="00025D00"/>
    <w:rsid w:val="00040C2B"/>
    <w:rsid w:val="000A672F"/>
    <w:rsid w:val="000D5416"/>
    <w:rsid w:val="00135104"/>
    <w:rsid w:val="001473DD"/>
    <w:rsid w:val="0016538B"/>
    <w:rsid w:val="00172F8F"/>
    <w:rsid w:val="001948ED"/>
    <w:rsid w:val="001C6C25"/>
    <w:rsid w:val="001D577E"/>
    <w:rsid w:val="00265FC9"/>
    <w:rsid w:val="00271AE1"/>
    <w:rsid w:val="003149DF"/>
    <w:rsid w:val="0035421C"/>
    <w:rsid w:val="00367225"/>
    <w:rsid w:val="0036797C"/>
    <w:rsid w:val="003F1C78"/>
    <w:rsid w:val="00414661"/>
    <w:rsid w:val="00420E94"/>
    <w:rsid w:val="00442A41"/>
    <w:rsid w:val="00462428"/>
    <w:rsid w:val="00466522"/>
    <w:rsid w:val="00510606"/>
    <w:rsid w:val="00532C55"/>
    <w:rsid w:val="00563DCE"/>
    <w:rsid w:val="00596C9E"/>
    <w:rsid w:val="0059737F"/>
    <w:rsid w:val="005B1D44"/>
    <w:rsid w:val="00612A08"/>
    <w:rsid w:val="00614CF7"/>
    <w:rsid w:val="00623045"/>
    <w:rsid w:val="00625EA1"/>
    <w:rsid w:val="00647158"/>
    <w:rsid w:val="006538D8"/>
    <w:rsid w:val="0068182A"/>
    <w:rsid w:val="00684BE3"/>
    <w:rsid w:val="00686012"/>
    <w:rsid w:val="006968DE"/>
    <w:rsid w:val="006D28AF"/>
    <w:rsid w:val="00706C68"/>
    <w:rsid w:val="00735D93"/>
    <w:rsid w:val="007513E7"/>
    <w:rsid w:val="00763FA2"/>
    <w:rsid w:val="007666EB"/>
    <w:rsid w:val="007726A6"/>
    <w:rsid w:val="00775957"/>
    <w:rsid w:val="007B055B"/>
    <w:rsid w:val="007C37F3"/>
    <w:rsid w:val="007F7D14"/>
    <w:rsid w:val="008165A2"/>
    <w:rsid w:val="00831009"/>
    <w:rsid w:val="00844244"/>
    <w:rsid w:val="00853D28"/>
    <w:rsid w:val="00855683"/>
    <w:rsid w:val="008623D1"/>
    <w:rsid w:val="008767F6"/>
    <w:rsid w:val="008773D9"/>
    <w:rsid w:val="00877A64"/>
    <w:rsid w:val="00892528"/>
    <w:rsid w:val="008B1D29"/>
    <w:rsid w:val="008B5EAD"/>
    <w:rsid w:val="008E56CD"/>
    <w:rsid w:val="008E756C"/>
    <w:rsid w:val="00900590"/>
    <w:rsid w:val="00957540"/>
    <w:rsid w:val="009578A5"/>
    <w:rsid w:val="00967228"/>
    <w:rsid w:val="00970E68"/>
    <w:rsid w:val="00972D74"/>
    <w:rsid w:val="00980435"/>
    <w:rsid w:val="00983251"/>
    <w:rsid w:val="009A0690"/>
    <w:rsid w:val="009A0E15"/>
    <w:rsid w:val="009E7B57"/>
    <w:rsid w:val="009F6F1E"/>
    <w:rsid w:val="00A04C3C"/>
    <w:rsid w:val="00A23BE0"/>
    <w:rsid w:val="00A73B7C"/>
    <w:rsid w:val="00A77630"/>
    <w:rsid w:val="00B116B1"/>
    <w:rsid w:val="00B2627A"/>
    <w:rsid w:val="00B43340"/>
    <w:rsid w:val="00BB4595"/>
    <w:rsid w:val="00BE2AD2"/>
    <w:rsid w:val="00C316BD"/>
    <w:rsid w:val="00C6421E"/>
    <w:rsid w:val="00C65CD1"/>
    <w:rsid w:val="00C715B4"/>
    <w:rsid w:val="00C77ADB"/>
    <w:rsid w:val="00C92908"/>
    <w:rsid w:val="00CB4B21"/>
    <w:rsid w:val="00CD2149"/>
    <w:rsid w:val="00D442DB"/>
    <w:rsid w:val="00D70C67"/>
    <w:rsid w:val="00DE7CB1"/>
    <w:rsid w:val="00E006A1"/>
    <w:rsid w:val="00E30B87"/>
    <w:rsid w:val="00E368E6"/>
    <w:rsid w:val="00E55839"/>
    <w:rsid w:val="00E71E66"/>
    <w:rsid w:val="00E74751"/>
    <w:rsid w:val="00EB68BD"/>
    <w:rsid w:val="00ED7C6A"/>
    <w:rsid w:val="00F06589"/>
    <w:rsid w:val="00F2456A"/>
    <w:rsid w:val="00F5205E"/>
    <w:rsid w:val="00F62777"/>
    <w:rsid w:val="00F73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7CA4"/>
  <w15:chartTrackingRefBased/>
  <w15:docId w15:val="{1EA7037F-A7E7-4D27-8545-5E55CD189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5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D0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67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42A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442A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0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tiff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126EF01E68494198F3DAA2C60455CF" ma:contentTypeVersion="12" ma:contentTypeDescription="Create a new document." ma:contentTypeScope="" ma:versionID="491a5c2c486a3b1d7fe96815237b3fd8">
  <xsd:schema xmlns:xsd="http://www.w3.org/2001/XMLSchema" xmlns:xs="http://www.w3.org/2001/XMLSchema" xmlns:p="http://schemas.microsoft.com/office/2006/metadata/properties" xmlns:ns2="a18ffd7c-58ec-461d-ab47-cba68472d0c9" xmlns:ns3="032fe5f1-8d2f-463f-9f8e-6f9cf6507017" targetNamespace="http://schemas.microsoft.com/office/2006/metadata/properties" ma:root="true" ma:fieldsID="68b82e535990bb92379834eaa3b99419" ns2:_="" ns3:_="">
    <xsd:import namespace="a18ffd7c-58ec-461d-ab47-cba68472d0c9"/>
    <xsd:import namespace="032fe5f1-8d2f-463f-9f8e-6f9cf65070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8ffd7c-58ec-461d-ab47-cba68472d0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fe5f1-8d2f-463f-9f8e-6f9cf650701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9C2DE7-8044-42B3-95B9-5937019E4F0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0EEE922-3E2E-43F5-863A-227A70582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8ffd7c-58ec-461d-ab47-cba68472d0c9"/>
    <ds:schemaRef ds:uri="032fe5f1-8d2f-463f-9f8e-6f9cf6507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3A08BA-E430-4488-ADFC-CDB9D4BA107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0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Kattenberg</dc:creator>
  <cp:keywords/>
  <dc:description/>
  <cp:lastModifiedBy>Eline Kattenberg</cp:lastModifiedBy>
  <cp:revision>3</cp:revision>
  <dcterms:created xsi:type="dcterms:W3CDTF">2022-05-25T00:00:00Z</dcterms:created>
  <dcterms:modified xsi:type="dcterms:W3CDTF">2022-05-25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126EF01E68494198F3DAA2C60455CF</vt:lpwstr>
  </property>
</Properties>
</file>